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1926"/>
        <w:gridCol w:w="744"/>
        <w:gridCol w:w="1019"/>
        <w:gridCol w:w="819"/>
        <w:gridCol w:w="1019"/>
        <w:gridCol w:w="744"/>
        <w:gridCol w:w="1019"/>
        <w:gridCol w:w="744"/>
        <w:gridCol w:w="1019"/>
        <w:gridCol w:w="21"/>
      </w:tblGrid>
      <w:tr w:rsidR="00D73163" w:rsidRPr="00D73163" w14:paraId="0BCE14E6" w14:textId="77777777" w:rsidTr="00D73163">
        <w:trPr>
          <w:gridAfter w:val="1"/>
          <w:trHeight w:val="31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69C18" w14:textId="77777777" w:rsidR="00D73163" w:rsidRPr="00D73163" w:rsidRDefault="00D73163" w:rsidP="00D731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3163">
              <w:rPr>
                <w:rFonts w:ascii="Arial" w:eastAsia="Times New Roman" w:hAnsi="Arial" w:cs="Arial"/>
                <w:sz w:val="20"/>
                <w:szCs w:val="20"/>
              </w:rPr>
              <w:t>Swabbing Medium (Extraction Facility)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FC5E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F0EF9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.5% SDS (UCSD)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E4086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VTM (County)</w:t>
            </w:r>
          </w:p>
        </w:tc>
      </w:tr>
      <w:tr w:rsidR="00D73163" w:rsidRPr="00D73163" w14:paraId="156E3E9D" w14:textId="77777777" w:rsidTr="00D73163">
        <w:trPr>
          <w:gridAfter w:val="1"/>
          <w:trHeight w:val="315"/>
        </w:trPr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46237" w14:textId="77777777" w:rsidR="00D73163" w:rsidRPr="00D73163" w:rsidRDefault="00D73163" w:rsidP="00D731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3163">
              <w:rPr>
                <w:rFonts w:ascii="Arial" w:eastAsia="Times New Roman" w:hAnsi="Arial" w:cs="Arial"/>
                <w:sz w:val="20"/>
                <w:szCs w:val="20"/>
              </w:rPr>
              <w:t>RT-qPCR Facilit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8CDB1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UCSD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7E6ED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Count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2F3F4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 xml:space="preserve">UCSD 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5BA05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County</w:t>
            </w:r>
          </w:p>
        </w:tc>
      </w:tr>
      <w:tr w:rsidR="00D73163" w:rsidRPr="00D73163" w14:paraId="05F07FE3" w14:textId="77777777" w:rsidTr="00D73163">
        <w:trPr>
          <w:trHeight w:val="315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64DCFC" w14:textId="77777777" w:rsidR="00D73163" w:rsidRPr="00D73163" w:rsidRDefault="00D73163" w:rsidP="00D7316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7E821E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52992E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CB6337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A9DEDD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D7B2BA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73163" w:rsidRPr="00D73163" w14:paraId="55A174BC" w14:textId="77777777" w:rsidTr="00D73163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6D3BF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62DA3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Avg 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1ABBD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 xml:space="preserve"># </w:t>
            </w:r>
            <w:proofErr w:type="gramStart"/>
            <w:r w:rsidRPr="00D73163">
              <w:rPr>
                <w:rFonts w:ascii="Calibri" w:eastAsia="Times New Roman" w:hAnsi="Calibri" w:cs="Calibri"/>
              </w:rPr>
              <w:t>of</w:t>
            </w:r>
            <w:proofErr w:type="gramEnd"/>
            <w:r w:rsidRPr="00D73163">
              <w:rPr>
                <w:rFonts w:ascii="Calibri" w:eastAsia="Times New Roman" w:hAnsi="Calibri" w:cs="Calibri"/>
              </w:rPr>
              <w:t xml:space="preserve"> Hits (out of 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67696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Avg 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014F5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 xml:space="preserve"># </w:t>
            </w:r>
            <w:proofErr w:type="gramStart"/>
            <w:r w:rsidRPr="00D73163">
              <w:rPr>
                <w:rFonts w:ascii="Calibri" w:eastAsia="Times New Roman" w:hAnsi="Calibri" w:cs="Calibri"/>
              </w:rPr>
              <w:t>of</w:t>
            </w:r>
            <w:proofErr w:type="gramEnd"/>
            <w:r w:rsidRPr="00D73163">
              <w:rPr>
                <w:rFonts w:ascii="Calibri" w:eastAsia="Times New Roman" w:hAnsi="Calibri" w:cs="Calibri"/>
              </w:rPr>
              <w:t xml:space="preserve"> Hits (out of 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0EB3F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Avg 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DAD9F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 xml:space="preserve"># </w:t>
            </w:r>
            <w:proofErr w:type="gramStart"/>
            <w:r w:rsidRPr="00D73163">
              <w:rPr>
                <w:rFonts w:ascii="Calibri" w:eastAsia="Times New Roman" w:hAnsi="Calibri" w:cs="Calibri"/>
              </w:rPr>
              <w:t>of</w:t>
            </w:r>
            <w:proofErr w:type="gramEnd"/>
            <w:r w:rsidRPr="00D73163">
              <w:rPr>
                <w:rFonts w:ascii="Calibri" w:eastAsia="Times New Roman" w:hAnsi="Calibri" w:cs="Calibri"/>
              </w:rPr>
              <w:t xml:space="preserve"> Hits (out of 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A8F84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Avg 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0A43A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 xml:space="preserve"># </w:t>
            </w:r>
            <w:proofErr w:type="gramStart"/>
            <w:r w:rsidRPr="00D73163">
              <w:rPr>
                <w:rFonts w:ascii="Calibri" w:eastAsia="Times New Roman" w:hAnsi="Calibri" w:cs="Calibri"/>
              </w:rPr>
              <w:t>of</w:t>
            </w:r>
            <w:proofErr w:type="gramEnd"/>
            <w:r w:rsidRPr="00D73163">
              <w:rPr>
                <w:rFonts w:ascii="Calibri" w:eastAsia="Times New Roman" w:hAnsi="Calibri" w:cs="Calibri"/>
              </w:rPr>
              <w:t xml:space="preserve"> Hits (out of 2)</w:t>
            </w:r>
          </w:p>
        </w:tc>
        <w:tc>
          <w:tcPr>
            <w:tcW w:w="0" w:type="auto"/>
            <w:vAlign w:val="center"/>
            <w:hideMark/>
          </w:tcPr>
          <w:p w14:paraId="118926C8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699C54C8" w14:textId="77777777" w:rsidTr="00D7316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8761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84556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D73163">
              <w:rPr>
                <w:rFonts w:ascii="Calibri" w:eastAsia="Times New Roman" w:hAnsi="Calibri" w:cs="Calibri"/>
                <w:b/>
                <w:bCs/>
                <w:color w:val="FFFFFF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8C372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athroom si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E9FA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D73163">
              <w:rPr>
                <w:rFonts w:ascii="Calibri" w:eastAsia="Times New Roman" w:hAnsi="Calibri" w:cs="Calibri"/>
                <w:color w:val="222222"/>
              </w:rPr>
              <w:t>25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01FE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42D4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8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A6A5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D77A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9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3099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2F4B7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2DFA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2BEFD4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3A60929C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6D6269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5233F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toilet 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5FE3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D73163">
              <w:rPr>
                <w:rFonts w:ascii="Calibri" w:eastAsia="Times New Roman" w:hAnsi="Calibri" w:cs="Calibri"/>
                <w:color w:val="222222"/>
              </w:rPr>
              <w:t>30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5F45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AC90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7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FDAD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BC2F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3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2B160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BAC8E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7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7A70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AF1FB7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2C1E84BB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E5506D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B32B2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ed headbo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4D35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D73163">
              <w:rPr>
                <w:rFonts w:ascii="Calibri" w:eastAsia="Times New Roman" w:hAnsi="Calibri" w:cs="Calibri"/>
                <w:color w:val="222222"/>
              </w:rPr>
              <w:t>29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CBA6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7B652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A246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3819A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F9FEE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71CAB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3903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361058B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721B0327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D6CE9B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0CD87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edside 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976E0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D73163">
              <w:rPr>
                <w:rFonts w:ascii="Calibri" w:eastAsia="Times New Roman" w:hAnsi="Calibri" w:cs="Calibri"/>
                <w:color w:val="222222"/>
              </w:rPr>
              <w:t>32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2707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1D0F6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A42B7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E15A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3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2C50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E3B79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C49D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AF91EAF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6FF92F00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54D872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048D4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edside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6EEC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D73163">
              <w:rPr>
                <w:rFonts w:ascii="Calibri" w:eastAsia="Times New Roman" w:hAnsi="Calibri" w:cs="Calibri"/>
                <w:color w:val="222222"/>
              </w:rPr>
              <w:t>31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3AC4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5D58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4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E31F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F2C2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9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E2EE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975F5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F1A6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9940E65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67FF284E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8D0BEF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FB042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kitchen sink hand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9A50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D73163">
              <w:rPr>
                <w:rFonts w:ascii="Calibri" w:eastAsia="Times New Roman" w:hAnsi="Calibri" w:cs="Calibri"/>
                <w:color w:val="222222"/>
              </w:rPr>
              <w:t>32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DABBA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1EDC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7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B40F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7DF27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3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8C77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7FFAA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7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7C66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23D069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1D745A8D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BA2236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F3E57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kitchen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78FC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D73163">
              <w:rPr>
                <w:rFonts w:ascii="Calibri" w:eastAsia="Times New Roman" w:hAnsi="Calibri" w:cs="Calibri"/>
                <w:color w:val="222222"/>
              </w:rPr>
              <w:t>33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4C9F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4294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9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02C8A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94FE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2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AF30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9865E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3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49A8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E98A88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2E8D7B84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C29038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36247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proofErr w:type="gramStart"/>
            <w:r w:rsidRPr="00D73163">
              <w:rPr>
                <w:rFonts w:ascii="Calibri" w:eastAsia="Times New Roman" w:hAnsi="Calibri" w:cs="Calibri"/>
              </w:rPr>
              <w:t>desk top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DFE8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D73163">
              <w:rPr>
                <w:rFonts w:ascii="Calibri" w:eastAsia="Times New Roman" w:hAnsi="Calibri" w:cs="Calibri"/>
                <w:color w:val="222222"/>
              </w:rPr>
              <w:t>30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A7ED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123B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6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34DD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DF357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4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D405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9835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7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FD27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F099B08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51FA1DF7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C8494E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0DA5B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desk cha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57E3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D73163">
              <w:rPr>
                <w:rFonts w:ascii="Calibri" w:eastAsia="Times New Roman" w:hAnsi="Calibri" w:cs="Calibri"/>
                <w:color w:val="222222"/>
              </w:rPr>
              <w:t>3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7134A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BD088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BB24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3CCA1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DE6C0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A1850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3704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CF65A7C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6AFF143A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5C5B2F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2D45F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light swit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A002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D73163">
              <w:rPr>
                <w:rFonts w:ascii="Calibri" w:eastAsia="Times New Roman" w:hAnsi="Calibri" w:cs="Calibri"/>
                <w:color w:val="222222"/>
              </w:rPr>
              <w:t>28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3ADA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8E9CE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7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E686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79507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CF91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C04F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41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7B1B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1919C8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1F13A7FD" w14:textId="77777777" w:rsidTr="00D7316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7D79A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73163">
              <w:rPr>
                <w:rFonts w:ascii="Calibri" w:eastAsia="Times New Roman" w:hAnsi="Calibri" w:cs="Calibri"/>
                <w:b/>
                <w:bCs/>
              </w:rPr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70363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athroom si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9E202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00F9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1E0EE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EC73A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DE1D3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D28C0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14A6F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1416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7E67497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348DF4D1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20544D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EDB14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athroom do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73E39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ACDC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51731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7852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BCE2E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1B09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FC686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FFBB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4477631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5588E343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F5C68C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ED3C9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toilet 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F8136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CE17E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34F53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717F7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F3F64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F9F1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7254C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EBCA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2F96AF4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46EE7616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836C42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D27E5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ed headbo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06937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1218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0C50A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3C78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B71E6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D39D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0597A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56087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3E5189F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240FA8DC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34FA2A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E04BC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edside 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87437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F4C9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A9BFD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F3645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1A433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4F5A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18359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8F28E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13E09ED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672E9519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CDB8A5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158AC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edside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3AA4E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95AD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F92AC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AA7C7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34839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67EC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9C055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426E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2F5B507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24CCD674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1ACBD5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A657E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kitchen coun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49F0B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6293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7C9A5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F8E4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29470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54137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39B1F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2BA5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792C644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09075C02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4BD902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11CC2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kitchen sink hand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9220F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C5C4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D3743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DB78A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71DCC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EF97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45831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8184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C176841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7A4BFD9B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617CC2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C1BFC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coffee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A4F9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4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D154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6E796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F63A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F92D4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0A4A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9B27A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0A61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630D443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6C49DC73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4D1965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41BB9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light swit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84E7E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7F9C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66ED5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6C0EA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39B30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5538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2731A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8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69F7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3B044BE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642FE420" w14:textId="77777777" w:rsidTr="00D7316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6A5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B2727" w14:textId="77777777" w:rsidR="00D73163" w:rsidRPr="00D73163" w:rsidRDefault="00D73163" w:rsidP="00D73163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D73163">
              <w:rPr>
                <w:rFonts w:ascii="Calibri" w:eastAsia="Times New Roman" w:hAnsi="Calibri" w:cs="Calibri"/>
                <w:b/>
                <w:bCs/>
                <w:color w:val="FFFFFF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9FB48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athroom si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9B32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2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AA94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CAE8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1836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B165A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3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5785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6DFB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9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0A90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A421517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0F841B63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4F987D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9A65D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toilet 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0050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3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E46E0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1A49E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4FF7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8604F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3A88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4A67E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6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4281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3138939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3E90C300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1B69F9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D5A75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ed headbo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4350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3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28D4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1D64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9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6F9B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71F6D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D5DA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FC82E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F831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5D52F9F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0B7F11E4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95A17A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0B44A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edside 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1551A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A6E3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3B895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CFC3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51D95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C8EC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F5F1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7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FA69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95D0FC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30FDE9EE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DE101A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C78BA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bedside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07C1E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1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6712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0A2DE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4D81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3DCF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03F40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7668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2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4E836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EED4F09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70FB3A65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042B40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BFD47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kitchen coun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0947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2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D577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0C107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9F2C0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274FC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EBB1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C4F7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8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2BBC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08B0995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61EFAAC4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FC2768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0A9C2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kitchen sink hand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D3D6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1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8C47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72B8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8.7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EC43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B80A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3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433E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7201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9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62A81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997A24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030F10A0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770C6D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488A9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kitchen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BBE25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A69F0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EBD2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8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B7E60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C075D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33022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A6EC7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9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8ADB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BE4FFA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3E9BD90B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FD85B1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EC0A7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proofErr w:type="gramStart"/>
            <w:r w:rsidRPr="00D73163">
              <w:rPr>
                <w:rFonts w:ascii="Calibri" w:eastAsia="Times New Roman" w:hAnsi="Calibri" w:cs="Calibri"/>
              </w:rPr>
              <w:t>desk top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1A00F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0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62DAD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3119A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7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70CEC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79A9E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1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373E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2D403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2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C6888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0B3038C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3163" w:rsidRPr="00D73163" w14:paraId="53614E94" w14:textId="77777777" w:rsidTr="00D7316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243E6" w14:textId="77777777" w:rsidR="00D73163" w:rsidRPr="00D73163" w:rsidRDefault="00D73163" w:rsidP="00D73163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3C4A5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light swit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BAB9B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3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345F5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F8A05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E9644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78E3D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88457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9D0B4" w14:textId="77777777" w:rsidR="00D73163" w:rsidRPr="00D73163" w:rsidRDefault="00D73163" w:rsidP="00D73163">
            <w:pPr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Not D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84DB9" w14:textId="77777777" w:rsidR="00D73163" w:rsidRPr="00D73163" w:rsidRDefault="00D73163" w:rsidP="00D73163">
            <w:pPr>
              <w:jc w:val="right"/>
              <w:rPr>
                <w:rFonts w:ascii="Calibri" w:eastAsia="Times New Roman" w:hAnsi="Calibri" w:cs="Calibri"/>
              </w:rPr>
            </w:pPr>
            <w:r w:rsidRPr="00D7316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0BAA539" w14:textId="77777777" w:rsidR="00D73163" w:rsidRPr="00D73163" w:rsidRDefault="00D73163" w:rsidP="00D731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5174F88" w14:textId="77777777" w:rsidR="00823BFC" w:rsidRDefault="00823BFC"/>
    <w:sectPr w:rsidR="00823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163"/>
    <w:rsid w:val="00823BFC"/>
    <w:rsid w:val="00D7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D51F6"/>
  <w15:chartTrackingRefBased/>
  <w15:docId w15:val="{49B2C75E-C92A-D645-9DCD-449CCD0A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4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0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ina S</dc:creator>
  <cp:keywords/>
  <dc:description/>
  <cp:lastModifiedBy>Karenina S</cp:lastModifiedBy>
  <cp:revision>1</cp:revision>
  <dcterms:created xsi:type="dcterms:W3CDTF">2022-04-26T23:01:00Z</dcterms:created>
  <dcterms:modified xsi:type="dcterms:W3CDTF">2022-04-26T23:02:00Z</dcterms:modified>
</cp:coreProperties>
</file>